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47019" w14:textId="4AAD1344" w:rsidR="00D036EF" w:rsidRPr="00AA29D0" w:rsidRDefault="00186742" w:rsidP="00D036EF">
      <w:pPr>
        <w:pStyle w:val="EndnoteText"/>
        <w:rPr>
          <w:rFonts w:ascii="Times New Roman" w:hAnsi="Times New Roman" w:cs="Times New Roman"/>
          <w:b/>
          <w:sz w:val="22"/>
          <w:szCs w:val="22"/>
        </w:rPr>
      </w:pPr>
      <w:r>
        <w:rPr>
          <w:rFonts w:ascii="Times New Roman" w:hAnsi="Times New Roman" w:cs="Times New Roman"/>
          <w:b/>
          <w:sz w:val="22"/>
          <w:szCs w:val="22"/>
        </w:rPr>
        <w:t>Supplementary Table 1</w:t>
      </w:r>
      <w:r w:rsidR="00D036EF" w:rsidRPr="00AA29D0">
        <w:rPr>
          <w:rFonts w:ascii="Times New Roman" w:hAnsi="Times New Roman" w:cs="Times New Roman"/>
          <w:b/>
          <w:sz w:val="22"/>
          <w:szCs w:val="22"/>
        </w:rPr>
        <w:t>. Study Design and Sampling Information</w:t>
      </w:r>
    </w:p>
    <w:p w14:paraId="0B1D5882" w14:textId="77777777" w:rsidR="00D036EF" w:rsidRPr="00AA29D0" w:rsidRDefault="00D036EF" w:rsidP="00D036EF">
      <w:pPr>
        <w:pStyle w:val="EndnoteText"/>
        <w:rPr>
          <w:rFonts w:ascii="Times New Roman" w:hAnsi="Times New Roman" w:cs="Times New Roman"/>
          <w:b/>
          <w:sz w:val="22"/>
          <w:szCs w:val="22"/>
        </w:rPr>
      </w:pPr>
    </w:p>
    <w:p w14:paraId="56508C13" w14:textId="7FD93C81" w:rsidR="0013571A" w:rsidRDefault="00D036EF" w:rsidP="00D036EF">
      <w:r w:rsidRPr="00AA29D0">
        <w:rPr>
          <w:rFonts w:ascii="Times New Roman" w:hAnsi="Times New Roman" w:cs="Times New Roman"/>
        </w:rPr>
        <w:t xml:space="preserve">Two are treatment woredas (Libo Kemkem and Dewa Chefa) targeted for the pilot and two are comparison woredas (Ebinat and Artuma Fursi). These woredas were purposively selected through an extensive process which identified the treatment woredas based on an inclusive approach with stakeholders as well as on objective needs/capacity-based assessment. Needs were assessed in the areas of education, nutrition, and health. Additionally, woredas were assessed in the areas of health insurance (availability of CBHI at woreda level), </w:t>
      </w:r>
      <w:r w:rsidRPr="00AA29D0">
        <w:rPr>
          <w:rFonts w:ascii="Times New Roman" w:hAnsi="Times New Roman" w:cs="Times New Roman"/>
          <w:lang w:val="en-GB"/>
        </w:rPr>
        <w:t xml:space="preserve">nutrition (nutrition interventions in place), linkage and coordination between Woreda Office of Labour and Social Affairs (WoLSA) and Woreda Food Security (WFS)/Nutrition sensitive agriculture, managerial, technical and administrative capacity, linkages to other UNICEF interventions, and accessibility and practicality for UNICEF support. </w:t>
      </w:r>
      <w:r w:rsidRPr="00AA29D0">
        <w:rPr>
          <w:rFonts w:ascii="Times New Roman" w:hAnsi="Times New Roman" w:cs="Times New Roman"/>
        </w:rPr>
        <w:t>Study populations were selected based on different characteristics related to household composition and income-generating capacity of the household. Comparison woredas were selected by knowledgeable staff of the UNICEF Country Office (ECO) who had a thorough understanding of the characteristics of these woredas. These comparison woredas (Ebinat and Artuma Fursi) were selected based on characteristics similar to treatment areas such as socio-demographic profile, health service supply, program</w:t>
      </w:r>
    </w:p>
    <w:sectPr w:rsidR="001357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85A"/>
    <w:rsid w:val="00186742"/>
    <w:rsid w:val="0019785A"/>
    <w:rsid w:val="00572FD2"/>
    <w:rsid w:val="005B535D"/>
    <w:rsid w:val="00A249B5"/>
    <w:rsid w:val="00D03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6C6D9"/>
  <w15:chartTrackingRefBased/>
  <w15:docId w15:val="{86FA54E5-4BB6-4070-846B-0AC429FA2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6EF"/>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036E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036EF"/>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3</Words>
  <Characters>1215</Characters>
  <Application>Microsoft Office Word</Application>
  <DocSecurity>0</DocSecurity>
  <Lines>10</Lines>
  <Paragraphs>2</Paragraphs>
  <ScaleCrop>false</ScaleCrop>
  <Company>University at Buffalo</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quin</dc:creator>
  <cp:keywords/>
  <dc:description/>
  <cp:lastModifiedBy>Sarah Quinones</cp:lastModifiedBy>
  <cp:revision>3</cp:revision>
  <dcterms:created xsi:type="dcterms:W3CDTF">2022-04-04T17:43:00Z</dcterms:created>
  <dcterms:modified xsi:type="dcterms:W3CDTF">2022-07-05T18:50:00Z</dcterms:modified>
</cp:coreProperties>
</file>